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BDF3F" w14:textId="3DA61E6D" w:rsidR="00FC7DAE" w:rsidRPr="007774B6" w:rsidRDefault="00FC7DAE" w:rsidP="007774B6">
      <w:pPr>
        <w:spacing w:line="360" w:lineRule="auto"/>
        <w:rPr>
          <w:rFonts w:ascii="Times" w:hAnsi="Times"/>
          <w:b/>
          <w:bCs/>
          <w:sz w:val="22"/>
          <w:szCs w:val="22"/>
        </w:rPr>
      </w:pPr>
      <w:r w:rsidRPr="007774B6">
        <w:rPr>
          <w:rFonts w:ascii="Times" w:hAnsi="Times"/>
          <w:b/>
          <w:bCs/>
          <w:sz w:val="22"/>
          <w:szCs w:val="22"/>
        </w:rPr>
        <w:t>Figure le</w:t>
      </w:r>
      <w:r w:rsidR="004252E0" w:rsidRPr="007774B6">
        <w:rPr>
          <w:rFonts w:ascii="Times" w:hAnsi="Times"/>
          <w:b/>
          <w:bCs/>
          <w:sz w:val="22"/>
          <w:szCs w:val="22"/>
        </w:rPr>
        <w:t>gends</w:t>
      </w:r>
    </w:p>
    <w:p w14:paraId="56B05020" w14:textId="32139882" w:rsidR="00C768E5" w:rsidRPr="00026374" w:rsidRDefault="007774B6" w:rsidP="00C768E5">
      <w:pPr>
        <w:spacing w:line="360" w:lineRule="auto"/>
        <w:rPr>
          <w:rFonts w:ascii="Times" w:hAnsi="Times" w:hint="eastAsia"/>
          <w:sz w:val="22"/>
          <w:szCs w:val="22"/>
          <w:lang w:bidi="en-US"/>
        </w:rPr>
      </w:pPr>
      <w:r w:rsidRPr="009160E8">
        <w:rPr>
          <w:rFonts w:ascii="Times" w:hAnsi="Times"/>
          <w:b/>
          <w:bCs/>
          <w:sz w:val="22"/>
          <w:szCs w:val="22"/>
          <w:lang w:bidi="en-US"/>
        </w:rPr>
        <w:t>Figure S1</w:t>
      </w:r>
      <w:r w:rsidRPr="009160E8">
        <w:rPr>
          <w:rFonts w:ascii="Times" w:hAnsi="Times"/>
          <w:sz w:val="22"/>
          <w:szCs w:val="22"/>
          <w:lang w:bidi="en-US"/>
        </w:rPr>
        <w:t xml:space="preserve">: Frequency distributions and correlation of three husk traits in three environments. </w:t>
      </w:r>
      <w:r w:rsidRPr="009160E8">
        <w:rPr>
          <w:rFonts w:ascii="Times" w:hAnsi="Times"/>
          <w:b/>
          <w:bCs/>
          <w:sz w:val="22"/>
          <w:szCs w:val="22"/>
          <w:lang w:bidi="en-US"/>
        </w:rPr>
        <w:t>Figure S2</w:t>
      </w:r>
      <w:r w:rsidRPr="009160E8">
        <w:rPr>
          <w:rFonts w:ascii="Times" w:hAnsi="Times"/>
          <w:sz w:val="22"/>
          <w:szCs w:val="22"/>
          <w:lang w:bidi="en-US"/>
        </w:rPr>
        <w:t xml:space="preserve">: Distribution of QTL for husk length across the entire genome in the RIL population. </w:t>
      </w:r>
      <w:r w:rsidRPr="009160E8">
        <w:rPr>
          <w:rFonts w:ascii="Times" w:hAnsi="Times"/>
          <w:b/>
          <w:bCs/>
          <w:sz w:val="22"/>
          <w:szCs w:val="22"/>
          <w:lang w:bidi="en-US"/>
        </w:rPr>
        <w:t>Figure S3</w:t>
      </w:r>
      <w:r w:rsidRPr="009160E8">
        <w:rPr>
          <w:rFonts w:ascii="Times" w:hAnsi="Times"/>
          <w:sz w:val="22"/>
          <w:szCs w:val="22"/>
          <w:lang w:bidi="en-US"/>
        </w:rPr>
        <w:t xml:space="preserve">: Distribution of QTL for husk width across the entire genome in the RIL population. </w:t>
      </w:r>
      <w:r w:rsidRPr="009160E8">
        <w:rPr>
          <w:rFonts w:ascii="Times" w:hAnsi="Times"/>
          <w:b/>
          <w:bCs/>
          <w:sz w:val="22"/>
          <w:szCs w:val="22"/>
          <w:lang w:bidi="en-US"/>
        </w:rPr>
        <w:t>Figure S4</w:t>
      </w:r>
      <w:r w:rsidRPr="009160E8">
        <w:rPr>
          <w:rFonts w:ascii="Times" w:hAnsi="Times"/>
          <w:sz w:val="22"/>
          <w:szCs w:val="22"/>
          <w:lang w:bidi="en-US"/>
        </w:rPr>
        <w:t>: Distribution of QTL for husk number across the entire genome in the RIL population.</w:t>
      </w:r>
    </w:p>
    <w:sectPr w:rsidR="00C768E5" w:rsidRPr="00026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500000000020000"/>
    <w:charset w:val="00"/>
    <w:family w:val="roman"/>
    <w:pitch w:val="variable"/>
    <w:sig w:usb0="E0007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E3F"/>
    <w:rsid w:val="00026374"/>
    <w:rsid w:val="00154B2F"/>
    <w:rsid w:val="002848CD"/>
    <w:rsid w:val="00290702"/>
    <w:rsid w:val="003027FB"/>
    <w:rsid w:val="003707F5"/>
    <w:rsid w:val="00381BD8"/>
    <w:rsid w:val="004252E0"/>
    <w:rsid w:val="00435BB2"/>
    <w:rsid w:val="004C1C6C"/>
    <w:rsid w:val="006206E7"/>
    <w:rsid w:val="00642D25"/>
    <w:rsid w:val="00646157"/>
    <w:rsid w:val="007549E1"/>
    <w:rsid w:val="007774B6"/>
    <w:rsid w:val="00A52FEF"/>
    <w:rsid w:val="00A54698"/>
    <w:rsid w:val="00B40ED2"/>
    <w:rsid w:val="00B47FF7"/>
    <w:rsid w:val="00B64FBF"/>
    <w:rsid w:val="00BB7A6A"/>
    <w:rsid w:val="00C35BBE"/>
    <w:rsid w:val="00C768E5"/>
    <w:rsid w:val="00E040DC"/>
    <w:rsid w:val="00E41B00"/>
    <w:rsid w:val="00E74FB9"/>
    <w:rsid w:val="00F7384C"/>
    <w:rsid w:val="00F95E3F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3BCA4"/>
  <w15:chartTrackingRefBased/>
  <w15:docId w15:val="{74B535CD-AC55-EE40-A953-7007C567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0</Words>
  <Characters>204</Characters>
  <Application>Microsoft Office Word</Application>
  <DocSecurity>0</DocSecurity>
  <Lines>7</Lines>
  <Paragraphs>6</Paragraphs>
  <ScaleCrop>false</ScaleCrop>
  <Manager/>
  <Company/>
  <LinksUpToDate>false</LinksUpToDate>
  <CharactersWithSpaces>3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1-03T13:06:00Z</dcterms:created>
  <dcterms:modified xsi:type="dcterms:W3CDTF">2022-07-04T14:54:00Z</dcterms:modified>
  <cp:category/>
</cp:coreProperties>
</file>